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89E1B" w14:textId="77777777" w:rsidR="00C442F4" w:rsidRDefault="00000000">
      <w:pPr>
        <w:pStyle w:val="Titolo1"/>
        <w:rPr>
          <w:rFonts w:ascii="Times New Roman" w:hAnsi="Times New Roman" w:cs="Times New Roman"/>
          <w:color w:val="auto"/>
          <w:sz w:val="22"/>
          <w:szCs w:val="22"/>
        </w:rPr>
      </w:pPr>
      <w:r w:rsidRPr="00D94ED7">
        <w:rPr>
          <w:rFonts w:ascii="Times New Roman" w:hAnsi="Times New Roman" w:cs="Times New Roman"/>
          <w:color w:val="auto"/>
          <w:sz w:val="22"/>
          <w:szCs w:val="22"/>
        </w:rPr>
        <w:t>Table S1. Diagnostic performance of longitudinal IMI according to threshold and number of positive visits for predicting progressive peri-implant bone loss (&gt;0.5 mm)</w:t>
      </w:r>
    </w:p>
    <w:p w14:paraId="386A2116" w14:textId="77777777" w:rsidR="00D94ED7" w:rsidRPr="00D94ED7" w:rsidRDefault="00D94ED7" w:rsidP="00D94ED7"/>
    <w:tbl>
      <w:tblPr>
        <w:tblW w:w="0" w:type="auto"/>
        <w:tblLook w:val="04A0" w:firstRow="1" w:lastRow="0" w:firstColumn="1" w:lastColumn="0" w:noHBand="0" w:noVBand="1"/>
      </w:tblPr>
      <w:tblGrid>
        <w:gridCol w:w="1342"/>
        <w:gridCol w:w="1447"/>
        <w:gridCol w:w="1194"/>
        <w:gridCol w:w="1365"/>
        <w:gridCol w:w="1219"/>
        <w:gridCol w:w="1219"/>
        <w:gridCol w:w="1070"/>
      </w:tblGrid>
      <w:tr w:rsidR="00D94ED7" w:rsidRPr="00D94ED7" w14:paraId="3D16809F" w14:textId="36078A07" w:rsidTr="00D94ED7">
        <w:tc>
          <w:tcPr>
            <w:tcW w:w="1343" w:type="dxa"/>
          </w:tcPr>
          <w:p w14:paraId="64C6511E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IMI definition / cut-off</w:t>
            </w:r>
          </w:p>
        </w:tc>
        <w:tc>
          <w:tcPr>
            <w:tcW w:w="1447" w:type="dxa"/>
          </w:tcPr>
          <w:p w14:paraId="2722C78A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1193" w:type="dxa"/>
          </w:tcPr>
          <w:p w14:paraId="7C4DB23A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365" w:type="dxa"/>
          </w:tcPr>
          <w:p w14:paraId="4BBB44A5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219" w:type="dxa"/>
          </w:tcPr>
          <w:p w14:paraId="6A45453B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219" w:type="dxa"/>
          </w:tcPr>
          <w:p w14:paraId="7E7DD9B9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  <w:r w:rsidRPr="00D94ED7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070" w:type="dxa"/>
          </w:tcPr>
          <w:p w14:paraId="5A46FE91" w14:textId="77777777" w:rsidR="00D94ED7" w:rsidRPr="00D94ED7" w:rsidRDefault="00D94E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94ED7" w:rsidRPr="00D94ED7" w14:paraId="66CB81F8" w14:textId="70A0DA36" w:rsidTr="00D94ED7">
        <w:tc>
          <w:tcPr>
            <w:tcW w:w="1343" w:type="dxa"/>
          </w:tcPr>
          <w:p w14:paraId="23513BB0" w14:textId="7BC4F182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b/>
              </w:rPr>
              <w:t xml:space="preserve">IMI ≥ 1 </w:t>
            </w:r>
          </w:p>
        </w:tc>
        <w:tc>
          <w:tcPr>
            <w:tcW w:w="1447" w:type="dxa"/>
          </w:tcPr>
          <w:p w14:paraId="7E6BA64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02D7D03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2C5C55C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6D5488A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5F0BE7E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65E04C2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2E7BB403" w14:textId="68D5EB19" w:rsidTr="00D94ED7">
        <w:tc>
          <w:tcPr>
            <w:tcW w:w="1343" w:type="dxa"/>
          </w:tcPr>
          <w:p w14:paraId="2846022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7" w:type="dxa"/>
          </w:tcPr>
          <w:p w14:paraId="20CC693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193" w:type="dxa"/>
          </w:tcPr>
          <w:p w14:paraId="5CECD91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65" w:type="dxa"/>
          </w:tcPr>
          <w:p w14:paraId="0551221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219" w:type="dxa"/>
          </w:tcPr>
          <w:p w14:paraId="1495CB4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219" w:type="dxa"/>
          </w:tcPr>
          <w:p w14:paraId="51A47DD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0" w:type="dxa"/>
          </w:tcPr>
          <w:p w14:paraId="71A91F1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57876A5D" w14:textId="001B46C6" w:rsidTr="00D94ED7">
        <w:tc>
          <w:tcPr>
            <w:tcW w:w="1343" w:type="dxa"/>
          </w:tcPr>
          <w:p w14:paraId="5AB59EF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2 visits</w:t>
            </w:r>
          </w:p>
        </w:tc>
        <w:tc>
          <w:tcPr>
            <w:tcW w:w="1447" w:type="dxa"/>
          </w:tcPr>
          <w:p w14:paraId="049F8B2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193" w:type="dxa"/>
          </w:tcPr>
          <w:p w14:paraId="77AAE7F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65" w:type="dxa"/>
          </w:tcPr>
          <w:p w14:paraId="72926F9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19" w:type="dxa"/>
          </w:tcPr>
          <w:p w14:paraId="76CF9A7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19" w:type="dxa"/>
          </w:tcPr>
          <w:p w14:paraId="1564CFD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0" w:type="dxa"/>
          </w:tcPr>
          <w:p w14:paraId="3176C61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5E9FA127" w14:textId="34992D21" w:rsidTr="00D94ED7">
        <w:tc>
          <w:tcPr>
            <w:tcW w:w="1343" w:type="dxa"/>
          </w:tcPr>
          <w:p w14:paraId="01084F26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7" w:type="dxa"/>
          </w:tcPr>
          <w:p w14:paraId="36D124B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193" w:type="dxa"/>
          </w:tcPr>
          <w:p w14:paraId="107A7E5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65" w:type="dxa"/>
          </w:tcPr>
          <w:p w14:paraId="464E7AB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219" w:type="dxa"/>
          </w:tcPr>
          <w:p w14:paraId="4BC6C2E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19" w:type="dxa"/>
          </w:tcPr>
          <w:p w14:paraId="232F0A0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0" w:type="dxa"/>
          </w:tcPr>
          <w:p w14:paraId="736520A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39D972E5" w14:textId="09A1B1EF" w:rsidTr="00D94ED7">
        <w:tc>
          <w:tcPr>
            <w:tcW w:w="1343" w:type="dxa"/>
          </w:tcPr>
          <w:p w14:paraId="2CF6386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4 visits</w:t>
            </w:r>
          </w:p>
        </w:tc>
        <w:tc>
          <w:tcPr>
            <w:tcW w:w="1447" w:type="dxa"/>
          </w:tcPr>
          <w:p w14:paraId="7CDD813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193" w:type="dxa"/>
          </w:tcPr>
          <w:p w14:paraId="58B3A3C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365" w:type="dxa"/>
          </w:tcPr>
          <w:p w14:paraId="7E9EE02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219" w:type="dxa"/>
          </w:tcPr>
          <w:p w14:paraId="3009663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219" w:type="dxa"/>
          </w:tcPr>
          <w:p w14:paraId="73A2711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70" w:type="dxa"/>
          </w:tcPr>
          <w:p w14:paraId="1B33D19A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51C16DA5" w14:textId="2DFCC821" w:rsidTr="00D94ED7">
        <w:tc>
          <w:tcPr>
            <w:tcW w:w="1343" w:type="dxa"/>
          </w:tcPr>
          <w:p w14:paraId="661998A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7" w:type="dxa"/>
          </w:tcPr>
          <w:p w14:paraId="7F011F5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193" w:type="dxa"/>
          </w:tcPr>
          <w:p w14:paraId="691D52E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365" w:type="dxa"/>
          </w:tcPr>
          <w:p w14:paraId="25026E9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219" w:type="dxa"/>
          </w:tcPr>
          <w:p w14:paraId="695873C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19" w:type="dxa"/>
          </w:tcPr>
          <w:p w14:paraId="015FC2D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070" w:type="dxa"/>
          </w:tcPr>
          <w:p w14:paraId="559662E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3F3B4FC4" w14:textId="055CBAEB" w:rsidTr="00D94ED7">
        <w:tc>
          <w:tcPr>
            <w:tcW w:w="1343" w:type="dxa"/>
          </w:tcPr>
          <w:p w14:paraId="049822BF" w14:textId="16C0DF04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b/>
              </w:rPr>
              <w:t xml:space="preserve">IMI ≥ 2 </w:t>
            </w:r>
          </w:p>
        </w:tc>
        <w:tc>
          <w:tcPr>
            <w:tcW w:w="1447" w:type="dxa"/>
          </w:tcPr>
          <w:p w14:paraId="5B79A31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6473BCC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471DA99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5800898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27A9FC2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17B870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2271F859" w14:textId="0AF850EB" w:rsidTr="00D94ED7">
        <w:tc>
          <w:tcPr>
            <w:tcW w:w="1343" w:type="dxa"/>
          </w:tcPr>
          <w:p w14:paraId="616FE5B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7" w:type="dxa"/>
          </w:tcPr>
          <w:p w14:paraId="1CCDBE8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72 (0.373–0.771)</w:t>
            </w:r>
          </w:p>
        </w:tc>
        <w:tc>
          <w:tcPr>
            <w:tcW w:w="1193" w:type="dxa"/>
          </w:tcPr>
          <w:p w14:paraId="1C1341B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65" w:type="dxa"/>
          </w:tcPr>
          <w:p w14:paraId="29CC1EC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219" w:type="dxa"/>
          </w:tcPr>
          <w:p w14:paraId="16C5C5A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219" w:type="dxa"/>
          </w:tcPr>
          <w:p w14:paraId="3C3D9B0C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0" w:type="dxa"/>
          </w:tcPr>
          <w:p w14:paraId="7345096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6D06666F" w14:textId="3A85CF6A" w:rsidTr="00D94ED7">
        <w:tc>
          <w:tcPr>
            <w:tcW w:w="1343" w:type="dxa"/>
          </w:tcPr>
          <w:p w14:paraId="095131C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2 visits</w:t>
            </w:r>
          </w:p>
        </w:tc>
        <w:tc>
          <w:tcPr>
            <w:tcW w:w="1447" w:type="dxa"/>
          </w:tcPr>
          <w:p w14:paraId="0AEF185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72 (0.373–0.771)</w:t>
            </w:r>
          </w:p>
        </w:tc>
        <w:tc>
          <w:tcPr>
            <w:tcW w:w="1193" w:type="dxa"/>
          </w:tcPr>
          <w:p w14:paraId="1185061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365" w:type="dxa"/>
          </w:tcPr>
          <w:p w14:paraId="374857D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19" w:type="dxa"/>
          </w:tcPr>
          <w:p w14:paraId="6D5E634A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219" w:type="dxa"/>
          </w:tcPr>
          <w:p w14:paraId="5913F0B6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070" w:type="dxa"/>
          </w:tcPr>
          <w:p w14:paraId="3A72F50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7CCC823E" w14:textId="672F712C" w:rsidTr="00D94ED7">
        <w:tc>
          <w:tcPr>
            <w:tcW w:w="1343" w:type="dxa"/>
          </w:tcPr>
          <w:p w14:paraId="299494E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7" w:type="dxa"/>
          </w:tcPr>
          <w:p w14:paraId="44204C96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72 (0.373–0.771)</w:t>
            </w:r>
          </w:p>
        </w:tc>
        <w:tc>
          <w:tcPr>
            <w:tcW w:w="1193" w:type="dxa"/>
          </w:tcPr>
          <w:p w14:paraId="2626EFF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365" w:type="dxa"/>
          </w:tcPr>
          <w:p w14:paraId="3ED05F3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219" w:type="dxa"/>
          </w:tcPr>
          <w:p w14:paraId="5AE0EF2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19" w:type="dxa"/>
          </w:tcPr>
          <w:p w14:paraId="0243C44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070" w:type="dxa"/>
          </w:tcPr>
          <w:p w14:paraId="22159E7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7354F453" w14:textId="326C3FC0" w:rsidTr="00D94ED7">
        <w:tc>
          <w:tcPr>
            <w:tcW w:w="1343" w:type="dxa"/>
          </w:tcPr>
          <w:p w14:paraId="4CAD912A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4 visits</w:t>
            </w:r>
          </w:p>
        </w:tc>
        <w:tc>
          <w:tcPr>
            <w:tcW w:w="1447" w:type="dxa"/>
          </w:tcPr>
          <w:p w14:paraId="39A6E6C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72 (0.373–0.771)</w:t>
            </w:r>
          </w:p>
        </w:tc>
        <w:tc>
          <w:tcPr>
            <w:tcW w:w="1193" w:type="dxa"/>
          </w:tcPr>
          <w:p w14:paraId="52F0370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365" w:type="dxa"/>
          </w:tcPr>
          <w:p w14:paraId="647D215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219" w:type="dxa"/>
          </w:tcPr>
          <w:p w14:paraId="2F74560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219" w:type="dxa"/>
          </w:tcPr>
          <w:p w14:paraId="1D1615F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070" w:type="dxa"/>
          </w:tcPr>
          <w:p w14:paraId="7DD67566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2D6F9D2A" w14:textId="2762C34A" w:rsidTr="00D94ED7">
        <w:tc>
          <w:tcPr>
            <w:tcW w:w="1343" w:type="dxa"/>
          </w:tcPr>
          <w:p w14:paraId="1D2E075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7" w:type="dxa"/>
          </w:tcPr>
          <w:p w14:paraId="09DB8F5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572 (0.373–0.771)</w:t>
            </w:r>
          </w:p>
        </w:tc>
        <w:tc>
          <w:tcPr>
            <w:tcW w:w="1193" w:type="dxa"/>
          </w:tcPr>
          <w:p w14:paraId="47159E3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365" w:type="dxa"/>
          </w:tcPr>
          <w:p w14:paraId="23639FF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219" w:type="dxa"/>
          </w:tcPr>
          <w:p w14:paraId="3FFD77F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219" w:type="dxa"/>
          </w:tcPr>
          <w:p w14:paraId="79F0FEE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070" w:type="dxa"/>
          </w:tcPr>
          <w:p w14:paraId="12EAC3D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7A5316F8" w14:textId="53675C9A" w:rsidTr="00D94ED7">
        <w:tc>
          <w:tcPr>
            <w:tcW w:w="1343" w:type="dxa"/>
          </w:tcPr>
          <w:p w14:paraId="2DED2568" w14:textId="5A840BAD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b/>
              </w:rPr>
              <w:t xml:space="preserve">IMI ≥ 3 </w:t>
            </w:r>
          </w:p>
        </w:tc>
        <w:tc>
          <w:tcPr>
            <w:tcW w:w="1447" w:type="dxa"/>
          </w:tcPr>
          <w:p w14:paraId="7DC0D5C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69D5382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33D952A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3344492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5DB816E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3F586FD0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77107B93" w14:textId="3EC65FAC" w:rsidTr="00D94ED7">
        <w:tc>
          <w:tcPr>
            <w:tcW w:w="1343" w:type="dxa"/>
          </w:tcPr>
          <w:p w14:paraId="60A528BE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7" w:type="dxa"/>
          </w:tcPr>
          <w:p w14:paraId="3B18FC9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77 (0.312–0.642)</w:t>
            </w:r>
          </w:p>
        </w:tc>
        <w:tc>
          <w:tcPr>
            <w:tcW w:w="1193" w:type="dxa"/>
          </w:tcPr>
          <w:p w14:paraId="489EA7C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365" w:type="dxa"/>
          </w:tcPr>
          <w:p w14:paraId="0996B03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219" w:type="dxa"/>
          </w:tcPr>
          <w:p w14:paraId="74F2252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19" w:type="dxa"/>
          </w:tcPr>
          <w:p w14:paraId="08887C2D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70" w:type="dxa"/>
          </w:tcPr>
          <w:p w14:paraId="5B510C8B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1DC85906" w14:textId="4F5B2023" w:rsidTr="00D94ED7">
        <w:tc>
          <w:tcPr>
            <w:tcW w:w="1343" w:type="dxa"/>
          </w:tcPr>
          <w:p w14:paraId="4E619D3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lastRenderedPageBreak/>
              <w:t xml:space="preserve">  ≥2 visits</w:t>
            </w:r>
          </w:p>
        </w:tc>
        <w:tc>
          <w:tcPr>
            <w:tcW w:w="1447" w:type="dxa"/>
          </w:tcPr>
          <w:p w14:paraId="11D8B5D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77 (0.312–0.642)</w:t>
            </w:r>
          </w:p>
        </w:tc>
        <w:tc>
          <w:tcPr>
            <w:tcW w:w="1193" w:type="dxa"/>
          </w:tcPr>
          <w:p w14:paraId="41C422A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65" w:type="dxa"/>
          </w:tcPr>
          <w:p w14:paraId="1C71AFE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219" w:type="dxa"/>
          </w:tcPr>
          <w:p w14:paraId="50758E2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19" w:type="dxa"/>
          </w:tcPr>
          <w:p w14:paraId="48DB3D38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070" w:type="dxa"/>
          </w:tcPr>
          <w:p w14:paraId="75ECD14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57257ACB" w14:textId="19258695" w:rsidTr="00D94ED7">
        <w:tc>
          <w:tcPr>
            <w:tcW w:w="1343" w:type="dxa"/>
          </w:tcPr>
          <w:p w14:paraId="2A0C003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7" w:type="dxa"/>
          </w:tcPr>
          <w:p w14:paraId="2970167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77 (0.312–0.642)</w:t>
            </w:r>
          </w:p>
        </w:tc>
        <w:tc>
          <w:tcPr>
            <w:tcW w:w="1193" w:type="dxa"/>
          </w:tcPr>
          <w:p w14:paraId="4C19C13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65" w:type="dxa"/>
          </w:tcPr>
          <w:p w14:paraId="1315745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219" w:type="dxa"/>
          </w:tcPr>
          <w:p w14:paraId="391C9A33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19" w:type="dxa"/>
          </w:tcPr>
          <w:p w14:paraId="19546EA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070" w:type="dxa"/>
          </w:tcPr>
          <w:p w14:paraId="4FA8CA49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  <w:tr w:rsidR="00D94ED7" w:rsidRPr="00D94ED7" w14:paraId="5D4A1A44" w14:textId="1965294A" w:rsidTr="00D94ED7">
        <w:tc>
          <w:tcPr>
            <w:tcW w:w="1343" w:type="dxa"/>
          </w:tcPr>
          <w:p w14:paraId="53E4A931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7" w:type="dxa"/>
          </w:tcPr>
          <w:p w14:paraId="063BA8C7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477 (0.312–0.642)</w:t>
            </w:r>
          </w:p>
        </w:tc>
        <w:tc>
          <w:tcPr>
            <w:tcW w:w="1193" w:type="dxa"/>
          </w:tcPr>
          <w:p w14:paraId="39C683F4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65" w:type="dxa"/>
          </w:tcPr>
          <w:p w14:paraId="0FC1012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219" w:type="dxa"/>
          </w:tcPr>
          <w:p w14:paraId="7A571DDF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9" w:type="dxa"/>
          </w:tcPr>
          <w:p w14:paraId="7B21DDE2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  <w:r w:rsidRPr="00D94ED7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070" w:type="dxa"/>
          </w:tcPr>
          <w:p w14:paraId="58EDBC65" w14:textId="77777777" w:rsidR="00D94ED7" w:rsidRPr="00D94ED7" w:rsidRDefault="00D94ED7">
            <w:pPr>
              <w:rPr>
                <w:rFonts w:ascii="Times New Roman" w:hAnsi="Times New Roman" w:cs="Times New Roman"/>
              </w:rPr>
            </w:pPr>
          </w:p>
        </w:tc>
      </w:tr>
    </w:tbl>
    <w:p w14:paraId="7EDE8395" w14:textId="003856E7" w:rsidR="00C442F4" w:rsidRPr="00D94ED7" w:rsidRDefault="00000000">
      <w:pPr>
        <w:rPr>
          <w:rFonts w:ascii="Times New Roman" w:hAnsi="Times New Roman" w:cs="Times New Roman"/>
        </w:rPr>
      </w:pPr>
      <w:r w:rsidRPr="00D94ED7">
        <w:rPr>
          <w:rFonts w:ascii="Times New Roman" w:hAnsi="Times New Roman" w:cs="Times New Roman"/>
        </w:rPr>
        <w:t xml:space="preserve">Footnotes: Progressive peri-implant bone loss was defined as &gt;0.5 mm at 24 months. IMI was evaluated longitudinally as the number of follow-up visits exceeding predefined thresholds. </w:t>
      </w:r>
    </w:p>
    <w:sectPr w:rsidR="00C442F4" w:rsidRPr="00D94ED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5712512">
    <w:abstractNumId w:val="8"/>
  </w:num>
  <w:num w:numId="2" w16cid:durableId="1973049545">
    <w:abstractNumId w:val="6"/>
  </w:num>
  <w:num w:numId="3" w16cid:durableId="1452478891">
    <w:abstractNumId w:val="5"/>
  </w:num>
  <w:num w:numId="4" w16cid:durableId="575749981">
    <w:abstractNumId w:val="4"/>
  </w:num>
  <w:num w:numId="5" w16cid:durableId="533424955">
    <w:abstractNumId w:val="7"/>
  </w:num>
  <w:num w:numId="6" w16cid:durableId="670379572">
    <w:abstractNumId w:val="3"/>
  </w:num>
  <w:num w:numId="7" w16cid:durableId="936987652">
    <w:abstractNumId w:val="2"/>
  </w:num>
  <w:num w:numId="8" w16cid:durableId="2081322664">
    <w:abstractNumId w:val="1"/>
  </w:num>
  <w:num w:numId="9" w16cid:durableId="1007754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4754"/>
    <w:rsid w:val="0015074B"/>
    <w:rsid w:val="0029639D"/>
    <w:rsid w:val="00326F90"/>
    <w:rsid w:val="00AA1D8D"/>
    <w:rsid w:val="00B47730"/>
    <w:rsid w:val="00C442F4"/>
    <w:rsid w:val="00CB0664"/>
    <w:rsid w:val="00D94ED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02FDDE"/>
  <w14:defaultImageDpi w14:val="300"/>
  <w15:docId w15:val="{6327B03E-D63A-4C4E-BAF3-6F67C233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ttore Amerio</cp:lastModifiedBy>
  <cp:revision>2</cp:revision>
  <dcterms:created xsi:type="dcterms:W3CDTF">2013-12-23T23:15:00Z</dcterms:created>
  <dcterms:modified xsi:type="dcterms:W3CDTF">2026-01-06T00:22:00Z</dcterms:modified>
  <cp:category/>
</cp:coreProperties>
</file>